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34864" w14:textId="4C24078C" w:rsidR="00504FD5" w:rsidRPr="00504FD5" w:rsidRDefault="00504FD5" w:rsidP="00504FD5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bookmarkStart w:id="0" w:name="_Ref135665121"/>
      <w:bookmarkStart w:id="1" w:name="_Ref135899523"/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Table </w:t>
      </w:r>
      <w:bookmarkEnd w:id="0"/>
      <w:r w:rsidR="00BB428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S2</w:t>
      </w:r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Results of comparison between enzymatic and mechanical cell lysis with KF24 and KF96 and subsequent real-time PCR for both </w:t>
      </w:r>
      <w:r w:rsidRPr="00504FD5">
        <w:rPr>
          <w:rFonts w:ascii="Times New Roman" w:hAnsi="Times New Roman" w:cs="Times New Roman"/>
          <w:color w:val="auto"/>
          <w:sz w:val="24"/>
          <w:szCs w:val="24"/>
          <w:lang w:val="en-GB"/>
        </w:rPr>
        <w:t>Toxocara canis</w:t>
      </w:r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nd </w:t>
      </w:r>
      <w:r w:rsidRPr="00504FD5">
        <w:rPr>
          <w:rFonts w:ascii="Times New Roman" w:hAnsi="Times New Roman" w:cs="Times New Roman"/>
          <w:color w:val="auto"/>
          <w:sz w:val="24"/>
          <w:szCs w:val="24"/>
          <w:lang w:val="en-GB"/>
        </w:rPr>
        <w:t>Toxocara cati.</w:t>
      </w:r>
      <w:bookmarkStart w:id="2" w:name="_GoBack"/>
      <w:bookmarkEnd w:id="2"/>
    </w:p>
    <w:tbl>
      <w:tblPr>
        <w:tblStyle w:val="EinfacheTabelle2"/>
        <w:tblW w:w="10508" w:type="dxa"/>
        <w:tblLook w:val="04A0" w:firstRow="1" w:lastRow="0" w:firstColumn="1" w:lastColumn="0" w:noHBand="0" w:noVBand="1"/>
      </w:tblPr>
      <w:tblGrid>
        <w:gridCol w:w="719"/>
        <w:gridCol w:w="1543"/>
        <w:gridCol w:w="923"/>
        <w:gridCol w:w="770"/>
        <w:gridCol w:w="922"/>
        <w:gridCol w:w="770"/>
        <w:gridCol w:w="922"/>
        <w:gridCol w:w="770"/>
        <w:gridCol w:w="922"/>
        <w:gridCol w:w="756"/>
        <w:gridCol w:w="1491"/>
      </w:tblGrid>
      <w:tr w:rsidR="00166ADE" w:rsidRPr="00E14CD0" w14:paraId="5774066C" w14:textId="77777777" w:rsidTr="00166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06D0882" w14:textId="77777777" w:rsidR="00166ADE" w:rsidRPr="00E14CD0" w:rsidRDefault="00166ADE" w:rsidP="000D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tcBorders>
              <w:bottom w:val="nil"/>
            </w:tcBorders>
          </w:tcPr>
          <w:p w14:paraId="46D29666" w14:textId="77777777" w:rsidR="00166ADE" w:rsidRPr="00166ADE" w:rsidRDefault="00166ADE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5" w:type="dxa"/>
            <w:gridSpan w:val="8"/>
            <w:tcBorders>
              <w:bottom w:val="nil"/>
            </w:tcBorders>
            <w:noWrap/>
            <w:hideMark/>
          </w:tcPr>
          <w:p w14:paraId="01EC3773" w14:textId="030A8D12" w:rsidR="00166ADE" w:rsidRPr="00385F98" w:rsidRDefault="00166ADE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F98">
              <w:rPr>
                <w:rFonts w:ascii="Times New Roman" w:hAnsi="Times New Roman" w:cs="Times New Roman"/>
                <w:b w:val="0"/>
                <w:sz w:val="24"/>
                <w:szCs w:val="24"/>
              </w:rPr>
              <w:t>Ct-</w:t>
            </w:r>
            <w:proofErr w:type="spellStart"/>
            <w:r w:rsidRPr="00385F98">
              <w:rPr>
                <w:rFonts w:ascii="Times New Roman" w:hAnsi="Times New Roman" w:cs="Times New Roman"/>
                <w:b w:val="0"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1491" w:type="dxa"/>
            <w:vMerge w:val="restart"/>
            <w:hideMark/>
          </w:tcPr>
          <w:p w14:paraId="5E17F08C" w14:textId="77777777" w:rsidR="00166ADE" w:rsidRPr="00385F98" w:rsidRDefault="00166ADE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F</w:t>
            </w:r>
          </w:p>
        </w:tc>
      </w:tr>
      <w:tr w:rsidR="00166ADE" w:rsidRPr="00E14CD0" w14:paraId="1EFC0F81" w14:textId="77777777" w:rsidTr="0016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19274CBB" w14:textId="77777777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1EF3E098" w14:textId="77777777" w:rsidR="00166ADE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gridSpan w:val="2"/>
            <w:tcBorders>
              <w:top w:val="nil"/>
            </w:tcBorders>
            <w:noWrap/>
            <w:hideMark/>
          </w:tcPr>
          <w:p w14:paraId="13B76034" w14:textId="17E09D01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F</w:t>
            </w: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proofErr w:type="spellStart"/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  <w:proofErr w:type="spellEnd"/>
            <w:r w:rsidRPr="00BE4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lysis</w:t>
            </w:r>
            <w:proofErr w:type="spellEnd"/>
          </w:p>
        </w:tc>
        <w:tc>
          <w:tcPr>
            <w:tcW w:w="1692" w:type="dxa"/>
            <w:gridSpan w:val="2"/>
            <w:tcBorders>
              <w:top w:val="nil"/>
            </w:tcBorders>
            <w:noWrap/>
            <w:hideMark/>
          </w:tcPr>
          <w:p w14:paraId="7CF25C31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F</w:t>
            </w: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  <w:proofErr w:type="spellStart"/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  <w:proofErr w:type="spellEnd"/>
            <w:r w:rsidRPr="00BE4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lysis</w:t>
            </w:r>
            <w:proofErr w:type="spellEnd"/>
          </w:p>
        </w:tc>
        <w:tc>
          <w:tcPr>
            <w:tcW w:w="1692" w:type="dxa"/>
            <w:gridSpan w:val="2"/>
            <w:tcBorders>
              <w:top w:val="nil"/>
            </w:tcBorders>
            <w:noWrap/>
            <w:hideMark/>
          </w:tcPr>
          <w:p w14:paraId="78C7B191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F</w:t>
            </w: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proofErr w:type="spellStart"/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enzymatic</w:t>
            </w:r>
            <w:proofErr w:type="spellEnd"/>
            <w:r w:rsidRPr="00BE4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lysis</w:t>
            </w:r>
            <w:proofErr w:type="spellEnd"/>
          </w:p>
        </w:tc>
        <w:tc>
          <w:tcPr>
            <w:tcW w:w="1678" w:type="dxa"/>
            <w:gridSpan w:val="2"/>
            <w:tcBorders>
              <w:top w:val="nil"/>
            </w:tcBorders>
            <w:noWrap/>
            <w:hideMark/>
          </w:tcPr>
          <w:p w14:paraId="1FF40BED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F</w:t>
            </w: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  <w:proofErr w:type="spellStart"/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enzymatic</w:t>
            </w:r>
            <w:proofErr w:type="spellEnd"/>
            <w:r w:rsidRPr="00BE4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lysis</w:t>
            </w:r>
            <w:proofErr w:type="spellEnd"/>
          </w:p>
        </w:tc>
        <w:tc>
          <w:tcPr>
            <w:tcW w:w="1491" w:type="dxa"/>
            <w:vMerge/>
            <w:hideMark/>
          </w:tcPr>
          <w:p w14:paraId="707A4D80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6ADE" w:rsidRPr="00E14CD0" w14:paraId="15FD52E4" w14:textId="77777777" w:rsidTr="00166A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</w:tcBorders>
            <w:noWrap/>
            <w:hideMark/>
          </w:tcPr>
          <w:p w14:paraId="46EB7FD6" w14:textId="77777777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Nr.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14:paraId="36F2F9F7" w14:textId="6A9DCB5B" w:rsidR="00166ADE" w:rsidRPr="00166ADE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s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923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53940284" w14:textId="0CFBE7A9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i/>
                <w:sz w:val="24"/>
                <w:szCs w:val="24"/>
              </w:rPr>
              <w:t>T. canis</w:t>
            </w:r>
          </w:p>
        </w:tc>
        <w:tc>
          <w:tcPr>
            <w:tcW w:w="77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7031709F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i/>
                <w:sz w:val="24"/>
                <w:szCs w:val="24"/>
              </w:rPr>
              <w:t>T. cati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33BA6877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i/>
                <w:sz w:val="24"/>
                <w:szCs w:val="24"/>
              </w:rPr>
              <w:t>T. canis</w:t>
            </w:r>
          </w:p>
        </w:tc>
        <w:tc>
          <w:tcPr>
            <w:tcW w:w="77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11467BDE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i/>
                <w:sz w:val="24"/>
                <w:szCs w:val="24"/>
              </w:rPr>
              <w:t>T. cati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580AB6EF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i/>
                <w:sz w:val="24"/>
                <w:szCs w:val="24"/>
              </w:rPr>
              <w:t>T. canis</w:t>
            </w:r>
          </w:p>
        </w:tc>
        <w:tc>
          <w:tcPr>
            <w:tcW w:w="77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2E18CD03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i/>
                <w:sz w:val="24"/>
                <w:szCs w:val="24"/>
              </w:rPr>
              <w:t>T. cati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087DABEF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i/>
                <w:sz w:val="24"/>
                <w:szCs w:val="24"/>
              </w:rPr>
              <w:t>T. canis</w:t>
            </w:r>
          </w:p>
        </w:tc>
        <w:tc>
          <w:tcPr>
            <w:tcW w:w="756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58399A02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i/>
                <w:sz w:val="24"/>
                <w:szCs w:val="24"/>
              </w:rPr>
              <w:t>T. cati</w:t>
            </w:r>
          </w:p>
        </w:tc>
        <w:tc>
          <w:tcPr>
            <w:tcW w:w="1491" w:type="dxa"/>
            <w:vMerge/>
            <w:hideMark/>
          </w:tcPr>
          <w:p w14:paraId="34D622AF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6ADE" w:rsidRPr="00E14CD0" w14:paraId="1155C6BB" w14:textId="77777777" w:rsidTr="0016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bottom w:val="nil"/>
            </w:tcBorders>
            <w:noWrap/>
            <w:hideMark/>
          </w:tcPr>
          <w:p w14:paraId="3261BAF6" w14:textId="77777777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543" w:type="dxa"/>
            <w:tcBorders>
              <w:top w:val="single" w:sz="4" w:space="0" w:color="auto"/>
              <w:bottom w:val="nil"/>
            </w:tcBorders>
          </w:tcPr>
          <w:p w14:paraId="2D3BC428" w14:textId="7EA4BEB3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bottom w:val="nil"/>
            </w:tcBorders>
            <w:noWrap/>
            <w:hideMark/>
          </w:tcPr>
          <w:p w14:paraId="6A4E49CE" w14:textId="226C3BB8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5.48</w:t>
            </w:r>
          </w:p>
        </w:tc>
        <w:tc>
          <w:tcPr>
            <w:tcW w:w="770" w:type="dxa"/>
            <w:tcBorders>
              <w:bottom w:val="nil"/>
            </w:tcBorders>
            <w:noWrap/>
            <w:hideMark/>
          </w:tcPr>
          <w:p w14:paraId="587246E4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bottom w:val="nil"/>
            </w:tcBorders>
            <w:noWrap/>
            <w:hideMark/>
          </w:tcPr>
          <w:p w14:paraId="3316779D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6.86</w:t>
            </w:r>
          </w:p>
        </w:tc>
        <w:tc>
          <w:tcPr>
            <w:tcW w:w="770" w:type="dxa"/>
            <w:tcBorders>
              <w:bottom w:val="nil"/>
            </w:tcBorders>
            <w:noWrap/>
            <w:hideMark/>
          </w:tcPr>
          <w:p w14:paraId="7FF79341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bottom w:val="nil"/>
            </w:tcBorders>
            <w:noWrap/>
            <w:hideMark/>
          </w:tcPr>
          <w:p w14:paraId="57D920EB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bottom w:val="nil"/>
            </w:tcBorders>
            <w:noWrap/>
            <w:hideMark/>
          </w:tcPr>
          <w:p w14:paraId="3FD0BE66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bottom w:val="nil"/>
            </w:tcBorders>
            <w:noWrap/>
            <w:hideMark/>
          </w:tcPr>
          <w:p w14:paraId="46251F87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bottom w:val="nil"/>
            </w:tcBorders>
            <w:noWrap/>
            <w:hideMark/>
          </w:tcPr>
          <w:p w14:paraId="19375B08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bottom w:val="nil"/>
            </w:tcBorders>
            <w:hideMark/>
          </w:tcPr>
          <w:p w14:paraId="7BAC0557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6ADE" w:rsidRPr="00E14CD0" w14:paraId="1CE2C6FD" w14:textId="77777777" w:rsidTr="00166A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22B5AB9C" w14:textId="77777777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1B375A9C" w14:textId="4AF86B1E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2E853193" w14:textId="68E102DA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46CBAD31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7.28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0EC01402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79CC5715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9.01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2F35AFF9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39ACBA4D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3273E375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22E9BDEC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7C27C5F8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6ADE" w:rsidRPr="00E14CD0" w14:paraId="1581AFD7" w14:textId="77777777" w:rsidTr="0016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42F8902E" w14:textId="77777777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37ADE7B5" w14:textId="49462F5D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54C01E5C" w14:textId="359BDE5A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7.11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69598D9B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2B9A5983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5B68C723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5DAC6DAB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3AF81ECD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5BC2649B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40.83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4B9A68BF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7DB14A70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6ADE" w:rsidRPr="00E14CD0" w14:paraId="5C667011" w14:textId="77777777" w:rsidTr="00166A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0686322B" w14:textId="3BACB787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57A0FBD6" w14:textId="71814CBB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653F4787" w14:textId="259EC965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47A7F0D1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5.38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10CE558D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56B4AA9C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40.84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6C01F8D6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22B4259A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74134229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21DE0819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5DE95B75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166ADE" w:rsidRPr="00E14CD0" w14:paraId="59D871B6" w14:textId="77777777" w:rsidTr="0016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60E630D6" w14:textId="4260CB20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10F0B8F8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79EC7AD3" w14:textId="55EA19E8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0030DEE0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40.37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6DE2F257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3677F1F0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32894F7E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58BB5D4E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26F74C95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7841C266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0DCBADD5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66ADE" w:rsidRPr="00E14CD0" w14:paraId="4CC274BF" w14:textId="77777777" w:rsidTr="00166A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5F8F28D5" w14:textId="150F9B7F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2FA456B0" w14:textId="2493E53E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121E6BCB" w14:textId="7DF4B3D8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3419FA40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2.74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63A2493B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63E0506C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4.86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2F7A1FF8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7B2933AC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42.16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76B051BB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653C63B3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58C9B21A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166ADE" w:rsidRPr="00E14CD0" w14:paraId="29FDBF72" w14:textId="77777777" w:rsidTr="0016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5B05B367" w14:textId="5F7336D3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2D4C82A9" w14:textId="58CE48EC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04C06577" w14:textId="4E9E6319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2.14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6401410C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1F2959C1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4.01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10650646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0EAE7802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5.99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563EB0A1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3E0AEA67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7.7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43CF4A0F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0258F6B9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6ADE" w:rsidRPr="00E14CD0" w14:paraId="11607EEA" w14:textId="77777777" w:rsidTr="00166A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06A640A7" w14:textId="62D17EBF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2B979286" w14:textId="16FBE9B8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330AEEAE" w14:textId="6B3D594B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457362E6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28.78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76A5FBA6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58B4174C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0.47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0FEEB287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53439871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40.03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633C181E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13761469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42.54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33F9CDFF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166ADE" w:rsidRPr="00E14CD0" w14:paraId="7BEB82E9" w14:textId="77777777" w:rsidTr="0016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3DF1913A" w14:textId="68ABEB8B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6808DA0E" w14:textId="7CD077EC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775D3D14" w14:textId="70DCF751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4EFD0E64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5D1E0258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634CD903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162E2946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03F22C76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7CA07006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31F6891F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59F73650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66ADE" w:rsidRPr="00E14CD0" w14:paraId="6BBB6EA9" w14:textId="77777777" w:rsidTr="00166A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150A1B69" w14:textId="6A5EC2FA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0985BAB3" w14:textId="3A999645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3FCA3AE0" w14:textId="36A24033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4C4171E6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05BB6C2F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02320292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5399570E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3CADA0E2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6C01E50D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1FBD1398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33A5690A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66ADE" w:rsidRPr="00E14CD0" w14:paraId="036E8C60" w14:textId="77777777" w:rsidTr="0016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109134EB" w14:textId="2DCAB19A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500A2609" w14:textId="3126B48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2DA7E806" w14:textId="6A581428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1.53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1D7D010E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5F9E2584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4.30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511211F8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3D4828D7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1453A077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673FBF55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139C125F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65798EF7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166ADE" w:rsidRPr="00E14CD0" w14:paraId="4057F566" w14:textId="77777777" w:rsidTr="00166A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430BEEE7" w14:textId="6F5E3A8F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3C13525C" w14:textId="34E86241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3BD8FE51" w14:textId="30620980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5.04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0EA14092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5B36DE08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62F0AD33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463164A1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6FEE4BED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23E3C254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7.37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73A2D479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48BE1C7E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66ADE" w:rsidRPr="00E14CD0" w14:paraId="2C50966C" w14:textId="77777777" w:rsidTr="0016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096E2BEA" w14:textId="573B1201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046C37DC" w14:textId="520E2ED4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62976C06" w14:textId="4C4B6B9D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3.95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66180EF9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44035CC5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5.28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500AC423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481352FF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2863EA23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1C1A10F7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2F099BD0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1EAB4A5D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66ADE" w:rsidRPr="00E14CD0" w14:paraId="108697FC" w14:textId="77777777" w:rsidTr="00166A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2AA76F66" w14:textId="672D7F65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2AACD173" w14:textId="05276558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74695E70" w14:textId="46A7B3E2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0958EC59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336FB6F9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5FCB417A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139BC90E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5A7CC87E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002482A3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13B45A2B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08F3EAE2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6ADE" w:rsidRPr="00E14CD0" w14:paraId="65DF1F1B" w14:textId="77777777" w:rsidTr="0016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168146D8" w14:textId="76C20F7B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712D9016" w14:textId="53678AC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78877D26" w14:textId="42EBF54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00D92568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257CC38D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3E66B79D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059EDAA4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3A368438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587B2C7D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08669094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61C53716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6ADE" w:rsidRPr="00E14CD0" w14:paraId="7F561D1C" w14:textId="77777777" w:rsidTr="00166A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3BB94007" w14:textId="518D1399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4BFEF4AB" w14:textId="4643DBC5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4CDA11A0" w14:textId="7BFDA063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64E31318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7660761A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6D9FC358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25160992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5979F097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360FC6CB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164A2FD7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371A19A2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6ADE" w:rsidRPr="00E14CD0" w14:paraId="7D208C10" w14:textId="77777777" w:rsidTr="0016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25A7C365" w14:textId="22295A24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20592DB2" w14:textId="3452E87D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2FFFB5DC" w14:textId="0EFD23F5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0.05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7FF08D4A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4A693DF4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2.51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427A8D09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7281727A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6B1194D9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1C8843A4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3297B954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01ADA1B0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6ADE" w:rsidRPr="00E14CD0" w14:paraId="480820B3" w14:textId="77777777" w:rsidTr="00166A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64AA4BAE" w14:textId="240E2EA4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222211A1" w14:textId="6BADC7AB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74264B84" w14:textId="183AC84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3.91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7C2C0A13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408B764F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4.66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414694D5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4BC88AF1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6787180A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44B22554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7.47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014EDE5D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49B536E7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66ADE" w:rsidRPr="00E14CD0" w14:paraId="51D850A6" w14:textId="77777777" w:rsidTr="0016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7ADB3DBA" w14:textId="43DE0CEE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12DA4244" w14:textId="04D1D72C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47DC0C72" w14:textId="100B0C0F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4.12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5FD63F43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3945E2FA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7.22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49217167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23085B6E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4.69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12A84ABA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5D478B26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1CB218E2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7771550A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66ADE" w:rsidRPr="00E14CD0" w14:paraId="62567A4F" w14:textId="77777777" w:rsidTr="00166A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729ADF6C" w14:textId="5D722566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06D89670" w14:textId="013863C4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3A7A1A63" w14:textId="5A2CE1A0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26.07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79530E05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024DCFA7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27.58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7E23FAA1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4552DED6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6.95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173B9B53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64C281FD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1501A1A7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7AA335DE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166ADE" w:rsidRPr="00E14CD0" w14:paraId="710BA801" w14:textId="77777777" w:rsidTr="0016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2A9F21DC" w14:textId="6354A7FA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0641EBD4" w14:textId="6B581331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35E2C3BF" w14:textId="3E0FFBF6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577C5385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8.27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579D0D0D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3F0A8F9A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9.64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1333E5A8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48FE2849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595C5295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45D904B5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319660C8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66ADE" w:rsidRPr="00E14CD0" w14:paraId="2934DD44" w14:textId="77777777" w:rsidTr="00166A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  <w:bottom w:val="nil"/>
            </w:tcBorders>
            <w:noWrap/>
            <w:hideMark/>
          </w:tcPr>
          <w:p w14:paraId="673915EA" w14:textId="0EE91C33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7FB37349" w14:textId="2CE53976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  <w:noWrap/>
            <w:hideMark/>
          </w:tcPr>
          <w:p w14:paraId="140A8D0C" w14:textId="2A00E73A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73D1D36F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53A92D81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1C438229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64E51FA1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hideMark/>
          </w:tcPr>
          <w:p w14:paraId="44FB614B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/>
            <w:hideMark/>
          </w:tcPr>
          <w:p w14:paraId="7AD0531C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25114359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  <w:bottom w:val="nil"/>
            </w:tcBorders>
            <w:hideMark/>
          </w:tcPr>
          <w:p w14:paraId="22516FA5" w14:textId="77777777" w:rsidR="00166ADE" w:rsidRPr="00BE4DB4" w:rsidRDefault="00166ADE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166ADE" w:rsidRPr="00E14CD0" w14:paraId="5C21497A" w14:textId="77777777" w:rsidTr="0016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tcBorders>
              <w:top w:val="nil"/>
            </w:tcBorders>
            <w:noWrap/>
            <w:hideMark/>
          </w:tcPr>
          <w:p w14:paraId="6C1948C0" w14:textId="2C8C857F" w:rsidR="00166ADE" w:rsidRPr="00BE4DB4" w:rsidRDefault="00166ADE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543" w:type="dxa"/>
            <w:tcBorders>
              <w:top w:val="nil"/>
            </w:tcBorders>
          </w:tcPr>
          <w:p w14:paraId="09FFABB8" w14:textId="70DA303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923" w:type="dxa"/>
            <w:tcBorders>
              <w:top w:val="nil"/>
            </w:tcBorders>
            <w:noWrap/>
            <w:hideMark/>
          </w:tcPr>
          <w:p w14:paraId="2108DFCB" w14:textId="225AA1D8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</w:tcBorders>
            <w:noWrap/>
            <w:hideMark/>
          </w:tcPr>
          <w:p w14:paraId="6C7E33E7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2" w:type="dxa"/>
            <w:tcBorders>
              <w:top w:val="nil"/>
            </w:tcBorders>
            <w:noWrap/>
            <w:hideMark/>
          </w:tcPr>
          <w:p w14:paraId="409A17DC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</w:tcBorders>
            <w:noWrap/>
            <w:hideMark/>
          </w:tcPr>
          <w:p w14:paraId="72921EF9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</w:tcBorders>
            <w:noWrap/>
            <w:hideMark/>
          </w:tcPr>
          <w:p w14:paraId="6ABB1E4E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70" w:type="dxa"/>
            <w:tcBorders>
              <w:top w:val="nil"/>
            </w:tcBorders>
            <w:noWrap/>
            <w:hideMark/>
          </w:tcPr>
          <w:p w14:paraId="27868D40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22" w:type="dxa"/>
            <w:tcBorders>
              <w:top w:val="nil"/>
            </w:tcBorders>
            <w:noWrap/>
            <w:hideMark/>
          </w:tcPr>
          <w:p w14:paraId="6FE58DD7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56" w:type="dxa"/>
            <w:tcBorders>
              <w:top w:val="nil"/>
            </w:tcBorders>
            <w:noWrap/>
            <w:hideMark/>
          </w:tcPr>
          <w:p w14:paraId="547F56C8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91" w:type="dxa"/>
            <w:tcBorders>
              <w:top w:val="nil"/>
            </w:tcBorders>
            <w:hideMark/>
          </w:tcPr>
          <w:p w14:paraId="3431233A" w14:textId="77777777" w:rsidR="00166ADE" w:rsidRPr="00BE4DB4" w:rsidRDefault="00166ADE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14:paraId="040CAC42" w14:textId="15DCEAA8" w:rsidR="00504FD5" w:rsidRPr="00E14CD0" w:rsidRDefault="00504FD5" w:rsidP="00504FD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77D40">
        <w:rPr>
          <w:rFonts w:ascii="Times New Roman" w:hAnsi="Times New Roman" w:cs="Times New Roman"/>
          <w:sz w:val="24"/>
          <w:szCs w:val="24"/>
          <w:lang w:val="en-GB"/>
        </w:rPr>
        <w:t>KF24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C77D40">
        <w:rPr>
          <w:rFonts w:ascii="Times New Roman" w:hAnsi="Times New Roman" w:cs="Times New Roman"/>
          <w:sz w:val="24"/>
          <w:szCs w:val="24"/>
          <w:lang w:val="en-GB"/>
        </w:rPr>
        <w:t xml:space="preserve"> DNA extraction with King Fisher® Flex System in 24-deep-well-pla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including subsequent </w:t>
      </w:r>
      <w:r w:rsidRPr="00A57197">
        <w:rPr>
          <w:rFonts w:ascii="Times New Roman" w:hAnsi="Times New Roman" w:cs="Times New Roman"/>
          <w:sz w:val="24"/>
          <w:szCs w:val="24"/>
          <w:lang w:val="en-GB"/>
        </w:rPr>
        <w:t xml:space="preserve">TaqMan® real-time PCR for </w:t>
      </w:r>
      <w:r w:rsidRPr="00A81714">
        <w:rPr>
          <w:rFonts w:ascii="Times New Roman" w:hAnsi="Times New Roman" w:cs="Times New Roman"/>
          <w:i/>
          <w:sz w:val="24"/>
          <w:szCs w:val="24"/>
          <w:lang w:val="en-GB"/>
        </w:rPr>
        <w:t>Toxocara canis</w:t>
      </w:r>
      <w:r w:rsidRPr="00A5719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A81714">
        <w:rPr>
          <w:rFonts w:ascii="Times New Roman" w:hAnsi="Times New Roman" w:cs="Times New Roman"/>
          <w:i/>
          <w:sz w:val="24"/>
          <w:szCs w:val="24"/>
          <w:lang w:val="en-GB"/>
        </w:rPr>
        <w:t>Toxocara cati</w:t>
      </w:r>
      <w:r>
        <w:rPr>
          <w:rFonts w:ascii="Times New Roman" w:hAnsi="Times New Roman" w:cs="Times New Roman"/>
          <w:sz w:val="24"/>
          <w:szCs w:val="24"/>
          <w:lang w:val="en-GB"/>
        </w:rPr>
        <w:t>);</w:t>
      </w:r>
      <w:r w:rsidRPr="00C77D40">
        <w:rPr>
          <w:rFonts w:ascii="Times New Roman" w:hAnsi="Times New Roman" w:cs="Times New Roman"/>
          <w:sz w:val="24"/>
          <w:szCs w:val="24"/>
          <w:lang w:val="en-GB"/>
        </w:rPr>
        <w:t xml:space="preserve"> KF96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C77D40">
        <w:rPr>
          <w:rFonts w:ascii="Times New Roman" w:hAnsi="Times New Roman" w:cs="Times New Roman"/>
          <w:sz w:val="24"/>
          <w:szCs w:val="24"/>
          <w:lang w:val="en-GB"/>
        </w:rPr>
        <w:t xml:space="preserve"> DNA extraction with King Fisher® Flex System in 96-well-pla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including subsequent </w:t>
      </w:r>
      <w:r w:rsidRPr="00A57197">
        <w:rPr>
          <w:rFonts w:ascii="Times New Roman" w:hAnsi="Times New Roman" w:cs="Times New Roman"/>
          <w:sz w:val="24"/>
          <w:szCs w:val="24"/>
          <w:lang w:val="en-GB"/>
        </w:rPr>
        <w:t xml:space="preserve">TaqMan® real-time PCR for </w:t>
      </w:r>
      <w:r w:rsidRPr="00A81714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F93D8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A8171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anis</w:t>
      </w:r>
      <w:r w:rsidRPr="00A5719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A81714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F93D8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A8171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ati</w:t>
      </w:r>
      <w:r>
        <w:rPr>
          <w:rFonts w:ascii="Times New Roman" w:hAnsi="Times New Roman" w:cs="Times New Roman"/>
          <w:sz w:val="24"/>
          <w:szCs w:val="24"/>
          <w:lang w:val="en-GB"/>
        </w:rPr>
        <w:t>);</w:t>
      </w:r>
      <w:r w:rsidRPr="00C77D40">
        <w:rPr>
          <w:rFonts w:ascii="Times New Roman" w:hAnsi="Times New Roman" w:cs="Times New Roman"/>
          <w:sz w:val="24"/>
          <w:szCs w:val="24"/>
          <w:lang w:val="en-GB"/>
        </w:rPr>
        <w:t xml:space="preserve"> SF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C77D40">
        <w:rPr>
          <w:rFonts w:ascii="Times New Roman" w:hAnsi="Times New Roman" w:cs="Times New Roman"/>
          <w:sz w:val="24"/>
          <w:szCs w:val="24"/>
          <w:lang w:val="en-GB"/>
        </w:rPr>
        <w:t xml:space="preserve"> Sedimentation flotation technique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C77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14CD0">
        <w:rPr>
          <w:rFonts w:ascii="Times New Roman" w:hAnsi="Times New Roman" w:cs="Times New Roman"/>
          <w:sz w:val="24"/>
          <w:szCs w:val="24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14CD0">
        <w:rPr>
          <w:rFonts w:ascii="Times New Roman" w:hAnsi="Times New Roman" w:cs="Times New Roman"/>
          <w:sz w:val="24"/>
          <w:szCs w:val="24"/>
          <w:lang w:val="en-GB"/>
        </w:rPr>
        <w:t xml:space="preserve"> &lt; 10 eggs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E14CD0">
        <w:rPr>
          <w:rFonts w:ascii="Times New Roman" w:hAnsi="Times New Roman" w:cs="Times New Roman"/>
          <w:sz w:val="24"/>
          <w:szCs w:val="24"/>
          <w:lang w:val="en-GB"/>
        </w:rPr>
        <w:t xml:space="preserve"> ++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14CD0">
        <w:rPr>
          <w:rFonts w:ascii="Times New Roman" w:hAnsi="Times New Roman" w:cs="Times New Roman"/>
          <w:sz w:val="24"/>
          <w:szCs w:val="24"/>
          <w:lang w:val="en-GB"/>
        </w:rPr>
        <w:t xml:space="preserve"> 10 - 100 eggs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E14CD0">
        <w:rPr>
          <w:rFonts w:ascii="Times New Roman" w:hAnsi="Times New Roman" w:cs="Times New Roman"/>
          <w:sz w:val="24"/>
          <w:szCs w:val="24"/>
          <w:lang w:val="en-GB"/>
        </w:rPr>
        <w:t xml:space="preserve"> +++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14CD0">
        <w:rPr>
          <w:rFonts w:ascii="Times New Roman" w:hAnsi="Times New Roman" w:cs="Times New Roman"/>
          <w:sz w:val="24"/>
          <w:szCs w:val="24"/>
          <w:lang w:val="en-GB"/>
        </w:rPr>
        <w:t xml:space="preserve"> &gt; 100 eggs</w:t>
      </w:r>
      <w:r>
        <w:rPr>
          <w:rFonts w:ascii="Times New Roman" w:hAnsi="Times New Roman" w:cs="Times New Roman"/>
          <w:sz w:val="24"/>
          <w:szCs w:val="24"/>
          <w:lang w:val="en-GB"/>
        </w:rPr>
        <w:t>; -, 0 eggs or no detected DNA.</w:t>
      </w:r>
    </w:p>
    <w:p w14:paraId="753918C5" w14:textId="01DBE5D6" w:rsidR="00504FD5" w:rsidRPr="00504FD5" w:rsidRDefault="00504FD5" w:rsidP="00504FD5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bookmarkStart w:id="3" w:name="_Ref146811798"/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Table </w:t>
      </w:r>
      <w:bookmarkEnd w:id="1"/>
      <w:bookmarkEnd w:id="3"/>
      <w:r w:rsidR="00BB428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S3</w:t>
      </w:r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Results </w:t>
      </w:r>
      <w:r w:rsidR="00F93D8D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of </w:t>
      </w:r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nalytical sensitivity test from the parasitological methods.</w:t>
      </w:r>
    </w:p>
    <w:tbl>
      <w:tblPr>
        <w:tblStyle w:val="EinfacheTabelle2"/>
        <w:tblW w:w="11678" w:type="dxa"/>
        <w:tblLook w:val="04A0" w:firstRow="1" w:lastRow="0" w:firstColumn="1" w:lastColumn="0" w:noHBand="0" w:noVBand="1"/>
      </w:tblPr>
      <w:tblGrid>
        <w:gridCol w:w="1804"/>
        <w:gridCol w:w="861"/>
        <w:gridCol w:w="719"/>
        <w:gridCol w:w="808"/>
        <w:gridCol w:w="808"/>
        <w:gridCol w:w="718"/>
        <w:gridCol w:w="718"/>
        <w:gridCol w:w="718"/>
        <w:gridCol w:w="718"/>
        <w:gridCol w:w="702"/>
        <w:gridCol w:w="702"/>
        <w:gridCol w:w="702"/>
        <w:gridCol w:w="1700"/>
      </w:tblGrid>
      <w:tr w:rsidR="00504FD5" w:rsidRPr="00BE4DB4" w14:paraId="1E6BF1DE" w14:textId="77777777" w:rsidTr="000D1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2A7831A2" w14:textId="77777777" w:rsidR="00504FD5" w:rsidRPr="00BE4DB4" w:rsidRDefault="00504FD5" w:rsidP="000D100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lculated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centration</w:t>
            </w:r>
            <w:proofErr w:type="spellEnd"/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[</w:t>
            </w:r>
            <w:proofErr w:type="spellStart"/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ggs</w:t>
            </w:r>
            <w:proofErr w:type="spellEnd"/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ml]</w:t>
            </w:r>
          </w:p>
        </w:tc>
        <w:tc>
          <w:tcPr>
            <w:tcW w:w="861" w:type="dxa"/>
            <w:noWrap/>
            <w:hideMark/>
          </w:tcPr>
          <w:p w14:paraId="6014D543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50</w:t>
            </w:r>
          </w:p>
        </w:tc>
        <w:tc>
          <w:tcPr>
            <w:tcW w:w="719" w:type="dxa"/>
            <w:noWrap/>
            <w:hideMark/>
          </w:tcPr>
          <w:p w14:paraId="1A465B23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25</w:t>
            </w:r>
          </w:p>
        </w:tc>
        <w:tc>
          <w:tcPr>
            <w:tcW w:w="808" w:type="dxa"/>
            <w:noWrap/>
            <w:hideMark/>
          </w:tcPr>
          <w:p w14:paraId="1823017E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12,5</w:t>
            </w:r>
          </w:p>
        </w:tc>
        <w:tc>
          <w:tcPr>
            <w:tcW w:w="808" w:type="dxa"/>
            <w:noWrap/>
            <w:hideMark/>
          </w:tcPr>
          <w:p w14:paraId="11FD05F5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6,3</w:t>
            </w:r>
          </w:p>
        </w:tc>
        <w:tc>
          <w:tcPr>
            <w:tcW w:w="718" w:type="dxa"/>
            <w:noWrap/>
            <w:hideMark/>
          </w:tcPr>
          <w:p w14:paraId="32DA50E9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8,1</w:t>
            </w:r>
          </w:p>
        </w:tc>
        <w:tc>
          <w:tcPr>
            <w:tcW w:w="718" w:type="dxa"/>
            <w:noWrap/>
            <w:hideMark/>
          </w:tcPr>
          <w:p w14:paraId="7C5ECA5D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9</w:t>
            </w:r>
          </w:p>
        </w:tc>
        <w:tc>
          <w:tcPr>
            <w:tcW w:w="718" w:type="dxa"/>
            <w:noWrap/>
            <w:hideMark/>
          </w:tcPr>
          <w:p w14:paraId="5B865C2D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,5</w:t>
            </w:r>
          </w:p>
        </w:tc>
        <w:tc>
          <w:tcPr>
            <w:tcW w:w="718" w:type="dxa"/>
            <w:noWrap/>
            <w:hideMark/>
          </w:tcPr>
          <w:p w14:paraId="4C8B1711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,8</w:t>
            </w:r>
          </w:p>
        </w:tc>
        <w:tc>
          <w:tcPr>
            <w:tcW w:w="702" w:type="dxa"/>
            <w:noWrap/>
            <w:hideMark/>
          </w:tcPr>
          <w:p w14:paraId="0F00D686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,9</w:t>
            </w:r>
          </w:p>
        </w:tc>
        <w:tc>
          <w:tcPr>
            <w:tcW w:w="702" w:type="dxa"/>
            <w:noWrap/>
            <w:hideMark/>
          </w:tcPr>
          <w:p w14:paraId="2E328303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,4</w:t>
            </w:r>
          </w:p>
        </w:tc>
        <w:tc>
          <w:tcPr>
            <w:tcW w:w="702" w:type="dxa"/>
            <w:noWrap/>
            <w:hideMark/>
          </w:tcPr>
          <w:p w14:paraId="62D8C3A2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,2</w:t>
            </w:r>
          </w:p>
        </w:tc>
        <w:tc>
          <w:tcPr>
            <w:tcW w:w="1700" w:type="dxa"/>
            <w:noWrap/>
            <w:hideMark/>
          </w:tcPr>
          <w:p w14:paraId="30D60AE0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</w:tr>
      <w:tr w:rsidR="00504FD5" w:rsidRPr="00BE4DB4" w14:paraId="272F6607" w14:textId="77777777" w:rsidTr="000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bottom w:val="nil"/>
            </w:tcBorders>
            <w:noWrap/>
            <w:hideMark/>
          </w:tcPr>
          <w:p w14:paraId="2E2A97DC" w14:textId="77777777" w:rsidR="00504FD5" w:rsidRPr="00BE4DB4" w:rsidRDefault="00504FD5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Sedimentation-flotation 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replicate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1 </w:t>
            </w:r>
          </w:p>
        </w:tc>
        <w:tc>
          <w:tcPr>
            <w:tcW w:w="861" w:type="dxa"/>
            <w:tcBorders>
              <w:bottom w:val="nil"/>
            </w:tcBorders>
            <w:noWrap/>
            <w:hideMark/>
          </w:tcPr>
          <w:p w14:paraId="33108DF7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19" w:type="dxa"/>
            <w:tcBorders>
              <w:bottom w:val="nil"/>
            </w:tcBorders>
            <w:noWrap/>
            <w:hideMark/>
          </w:tcPr>
          <w:p w14:paraId="1D231BAB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08" w:type="dxa"/>
            <w:tcBorders>
              <w:bottom w:val="nil"/>
            </w:tcBorders>
            <w:noWrap/>
            <w:hideMark/>
          </w:tcPr>
          <w:p w14:paraId="66E927EA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08" w:type="dxa"/>
            <w:tcBorders>
              <w:bottom w:val="nil"/>
            </w:tcBorders>
            <w:noWrap/>
            <w:hideMark/>
          </w:tcPr>
          <w:p w14:paraId="19AD3013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14:paraId="241A0A3E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14:paraId="1607AEFD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14:paraId="3FD0D7CF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14:paraId="49F3E702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bottom w:val="nil"/>
            </w:tcBorders>
            <w:noWrap/>
            <w:hideMark/>
          </w:tcPr>
          <w:p w14:paraId="2CF20428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bottom w:val="nil"/>
            </w:tcBorders>
            <w:noWrap/>
            <w:hideMark/>
          </w:tcPr>
          <w:p w14:paraId="5B96307F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bottom w:val="nil"/>
            </w:tcBorders>
            <w:noWrap/>
            <w:hideMark/>
          </w:tcPr>
          <w:p w14:paraId="2BCF5A4B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4CC7C723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FD5" w:rsidRPr="00BE4DB4" w14:paraId="10CBB74E" w14:textId="77777777" w:rsidTr="000D1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nil"/>
            </w:tcBorders>
            <w:noWrap/>
            <w:hideMark/>
          </w:tcPr>
          <w:p w14:paraId="6069EBFD" w14:textId="77777777" w:rsidR="00504FD5" w:rsidRPr="00BE4DB4" w:rsidRDefault="00504FD5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edimentation-flotation 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replicate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 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hideMark/>
          </w:tcPr>
          <w:p w14:paraId="5A8F33C2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42C17411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128E7ACF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7F0A0760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EC9E636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629174AA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1358FCE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7EDA707A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1D1A03B1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0A0C56A0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1663E9E1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12102798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FD5" w:rsidRPr="00BE4DB4" w14:paraId="56F66C18" w14:textId="77777777" w:rsidTr="000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nil"/>
            </w:tcBorders>
            <w:noWrap/>
            <w:hideMark/>
          </w:tcPr>
          <w:p w14:paraId="7243F0F1" w14:textId="77777777" w:rsidR="00504FD5" w:rsidRPr="00BE4DB4" w:rsidRDefault="00504FD5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edimentation-flotation 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replicate 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3 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hideMark/>
          </w:tcPr>
          <w:p w14:paraId="337F43F0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345E27BA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1B26E6BC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3E6E7DCF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FDD3AED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552A6FF0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58151BDC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CDAA050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2A44EB4A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310341A3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64F9D631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5F9AF6AE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FD5" w:rsidRPr="00BE4DB4" w14:paraId="75FEEE9B" w14:textId="77777777" w:rsidTr="000D1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nil"/>
            </w:tcBorders>
            <w:noWrap/>
            <w:hideMark/>
          </w:tcPr>
          <w:p w14:paraId="469DAA5D" w14:textId="77777777" w:rsidR="00504FD5" w:rsidRPr="00BE4DB4" w:rsidRDefault="00504FD5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Sieving</w:t>
            </w:r>
            <w:proofErr w:type="spellEnd"/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method</w:t>
            </w:r>
            <w:proofErr w:type="spellEnd"/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replicate 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1 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hideMark/>
          </w:tcPr>
          <w:p w14:paraId="299D7CDD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19CC0447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42CCD10A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467C3DC8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75AF0A2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66CE3B8F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0CFCC72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EE2EFAF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3311BDE1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4AAE2825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1646F141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3AA20DF9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FD5" w:rsidRPr="00BE4DB4" w14:paraId="5F5F1C35" w14:textId="77777777" w:rsidTr="000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nil"/>
            </w:tcBorders>
            <w:noWrap/>
            <w:hideMark/>
          </w:tcPr>
          <w:p w14:paraId="5014B8C1" w14:textId="77777777" w:rsidR="00504FD5" w:rsidRPr="00BE4DB4" w:rsidRDefault="00504FD5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Sieving</w:t>
            </w:r>
            <w:proofErr w:type="spellEnd"/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method</w:t>
            </w:r>
            <w:proofErr w:type="spellEnd"/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replicate 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2 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hideMark/>
          </w:tcPr>
          <w:p w14:paraId="4600951C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1F653A93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0984E65B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4A85F970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0BF295D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0A288F0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466C22D9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D81B97F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34B60EBC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476014B8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4C07A931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5CF2882D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FD5" w:rsidRPr="00BE4DB4" w14:paraId="7F59FD10" w14:textId="77777777" w:rsidTr="000D1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</w:tcBorders>
            <w:noWrap/>
            <w:hideMark/>
          </w:tcPr>
          <w:p w14:paraId="5ECA12BD" w14:textId="77777777" w:rsidR="00504FD5" w:rsidRPr="00BE4DB4" w:rsidRDefault="00504FD5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Sieving</w:t>
            </w:r>
            <w:proofErr w:type="spellEnd"/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method</w:t>
            </w:r>
            <w:proofErr w:type="spellEnd"/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replicate 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861" w:type="dxa"/>
            <w:tcBorders>
              <w:top w:val="nil"/>
            </w:tcBorders>
            <w:noWrap/>
            <w:hideMark/>
          </w:tcPr>
          <w:p w14:paraId="093DD5AC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9" w:type="dxa"/>
            <w:tcBorders>
              <w:top w:val="nil"/>
            </w:tcBorders>
            <w:noWrap/>
            <w:hideMark/>
          </w:tcPr>
          <w:p w14:paraId="243AE860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08" w:type="dxa"/>
            <w:tcBorders>
              <w:top w:val="nil"/>
            </w:tcBorders>
            <w:noWrap/>
            <w:hideMark/>
          </w:tcPr>
          <w:p w14:paraId="02F169E5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08" w:type="dxa"/>
            <w:tcBorders>
              <w:top w:val="nil"/>
            </w:tcBorders>
            <w:noWrap/>
            <w:hideMark/>
          </w:tcPr>
          <w:p w14:paraId="02782074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14:paraId="5581C6B4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14:paraId="6EB0B994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14:paraId="0CCC654B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14:paraId="1856B1E9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2" w:type="dxa"/>
            <w:tcBorders>
              <w:top w:val="nil"/>
            </w:tcBorders>
            <w:noWrap/>
            <w:hideMark/>
          </w:tcPr>
          <w:p w14:paraId="50F3EBF2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top w:val="nil"/>
            </w:tcBorders>
            <w:noWrap/>
            <w:hideMark/>
          </w:tcPr>
          <w:p w14:paraId="38AF7483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2" w:type="dxa"/>
            <w:tcBorders>
              <w:top w:val="nil"/>
            </w:tcBorders>
            <w:noWrap/>
            <w:hideMark/>
          </w:tcPr>
          <w:p w14:paraId="3E159803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0" w:type="dxa"/>
            <w:tcBorders>
              <w:top w:val="nil"/>
            </w:tcBorders>
            <w:noWrap/>
            <w:hideMark/>
          </w:tcPr>
          <w:p w14:paraId="5D757D6F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A4E44AD" w14:textId="6218B8AC" w:rsidR="00504FD5" w:rsidRPr="00BE4DB4" w:rsidRDefault="00036687" w:rsidP="00504FD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+ = positive for </w:t>
      </w:r>
      <w:r w:rsidRPr="00036687">
        <w:rPr>
          <w:rFonts w:ascii="Times New Roman" w:hAnsi="Times New Roman" w:cs="Times New Roman"/>
          <w:i/>
          <w:sz w:val="24"/>
          <w:szCs w:val="24"/>
          <w:lang w:val="en-GB"/>
        </w:rPr>
        <w:t>Toxocar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pp. eggs (Sieving method), </w:t>
      </w:r>
      <w:r w:rsidR="00504FD5" w:rsidRPr="00E14CD0">
        <w:rPr>
          <w:rFonts w:ascii="Times New Roman" w:hAnsi="Times New Roman" w:cs="Times New Roman"/>
          <w:sz w:val="24"/>
          <w:szCs w:val="24"/>
          <w:lang w:val="en-GB"/>
        </w:rPr>
        <w:t>+</w:t>
      </w:r>
      <w:r w:rsidR="00504FD5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504FD5" w:rsidRPr="00E14CD0">
        <w:rPr>
          <w:rFonts w:ascii="Times New Roman" w:hAnsi="Times New Roman" w:cs="Times New Roman"/>
          <w:sz w:val="24"/>
          <w:szCs w:val="24"/>
          <w:lang w:val="en-GB"/>
        </w:rPr>
        <w:t xml:space="preserve"> &lt; 10 egg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Sedimentation flotation)</w:t>
      </w:r>
      <w:r w:rsidR="00504FD5" w:rsidRPr="00E14CD0">
        <w:rPr>
          <w:rFonts w:ascii="Times New Roman" w:hAnsi="Times New Roman" w:cs="Times New Roman"/>
          <w:sz w:val="24"/>
          <w:szCs w:val="24"/>
          <w:lang w:val="en-GB"/>
        </w:rPr>
        <w:t>, ++</w:t>
      </w:r>
      <w:r w:rsidR="00504FD5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504FD5" w:rsidRPr="00E14CD0">
        <w:rPr>
          <w:rFonts w:ascii="Times New Roman" w:hAnsi="Times New Roman" w:cs="Times New Roman"/>
          <w:sz w:val="24"/>
          <w:szCs w:val="24"/>
          <w:lang w:val="en-GB"/>
        </w:rPr>
        <w:t xml:space="preserve"> 10 - 100 eggs</w:t>
      </w:r>
      <w:r w:rsidRPr="00036687">
        <w:rPr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Sedimentation flotation)</w:t>
      </w:r>
      <w:r w:rsidR="00504FD5" w:rsidRPr="00E14CD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04FD5">
        <w:rPr>
          <w:rFonts w:ascii="Times New Roman" w:hAnsi="Times New Roman" w:cs="Times New Roman"/>
          <w:sz w:val="24"/>
          <w:szCs w:val="24"/>
          <w:lang w:val="en-GB"/>
        </w:rPr>
        <w:t xml:space="preserve"> - = 0 eggs</w:t>
      </w:r>
    </w:p>
    <w:p w14:paraId="67AD700B" w14:textId="77777777" w:rsidR="00504FD5" w:rsidRPr="00BE4DB4" w:rsidRDefault="00504FD5" w:rsidP="00504FD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3B055FA" w14:textId="77777777" w:rsidR="00504FD5" w:rsidRPr="00BE4DB4" w:rsidRDefault="00504FD5" w:rsidP="00504FD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DF1497" w14:textId="61D3E525" w:rsidR="00504FD5" w:rsidRPr="00504FD5" w:rsidRDefault="00504FD5" w:rsidP="00504FD5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bookmarkStart w:id="4" w:name="_Ref136009914"/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Table </w:t>
      </w:r>
      <w:bookmarkEnd w:id="4"/>
      <w:r w:rsidR="00BB428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S4</w:t>
      </w:r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Results </w:t>
      </w:r>
      <w:r w:rsidR="00F93D8D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of </w:t>
      </w:r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analytical sensitivity test from DNA detection with </w:t>
      </w:r>
      <w:r w:rsidR="0098357D" w:rsidRPr="00A5135D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King Fisher® Flex System in 96-well-plates</w:t>
      </w:r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nd subsequent</w:t>
      </w:r>
      <w:r w:rsidR="0098357D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multiplex</w:t>
      </w:r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real-time PCR for </w:t>
      </w:r>
      <w:r w:rsidRPr="00504FD5">
        <w:rPr>
          <w:rFonts w:ascii="Times New Roman" w:hAnsi="Times New Roman" w:cs="Times New Roman"/>
          <w:color w:val="auto"/>
          <w:sz w:val="24"/>
          <w:szCs w:val="24"/>
          <w:lang w:val="en-GB"/>
        </w:rPr>
        <w:t>Toxocara canis</w:t>
      </w:r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nd </w:t>
      </w:r>
      <w:r w:rsidRPr="00504FD5">
        <w:rPr>
          <w:rFonts w:ascii="Times New Roman" w:hAnsi="Times New Roman" w:cs="Times New Roman"/>
          <w:color w:val="auto"/>
          <w:sz w:val="24"/>
          <w:szCs w:val="24"/>
          <w:lang w:val="en-GB"/>
        </w:rPr>
        <w:t>Toxocara cati</w:t>
      </w:r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</w:t>
      </w:r>
    </w:p>
    <w:tbl>
      <w:tblPr>
        <w:tblStyle w:val="EinfacheTabelle2"/>
        <w:tblW w:w="10669" w:type="dxa"/>
        <w:tblLook w:val="04A0" w:firstRow="1" w:lastRow="0" w:firstColumn="1" w:lastColumn="0" w:noHBand="0" w:noVBand="1"/>
      </w:tblPr>
      <w:tblGrid>
        <w:gridCol w:w="1804"/>
        <w:gridCol w:w="981"/>
        <w:gridCol w:w="756"/>
        <w:gridCol w:w="808"/>
        <w:gridCol w:w="808"/>
        <w:gridCol w:w="756"/>
        <w:gridCol w:w="756"/>
        <w:gridCol w:w="718"/>
        <w:gridCol w:w="756"/>
        <w:gridCol w:w="702"/>
        <w:gridCol w:w="702"/>
        <w:gridCol w:w="702"/>
        <w:gridCol w:w="571"/>
      </w:tblGrid>
      <w:tr w:rsidR="00504FD5" w:rsidRPr="00BE4DB4" w14:paraId="75B035D0" w14:textId="77777777" w:rsidTr="000D1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6F25A43E" w14:textId="77777777" w:rsidR="00504FD5" w:rsidRPr="00BE4DB4" w:rsidRDefault="00504FD5" w:rsidP="000D100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Calculated </w:t>
            </w:r>
            <w:r w:rsidRPr="00BE4D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oncentration per extraction volume [eggs/200 µl]</w:t>
            </w:r>
          </w:p>
        </w:tc>
        <w:tc>
          <w:tcPr>
            <w:tcW w:w="981" w:type="dxa"/>
            <w:noWrap/>
            <w:hideMark/>
          </w:tcPr>
          <w:p w14:paraId="121AD1FE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13, 89</w:t>
            </w:r>
          </w:p>
        </w:tc>
        <w:tc>
          <w:tcPr>
            <w:tcW w:w="719" w:type="dxa"/>
            <w:noWrap/>
            <w:hideMark/>
          </w:tcPr>
          <w:p w14:paraId="29F6AD4E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6,94</w:t>
            </w:r>
          </w:p>
        </w:tc>
        <w:tc>
          <w:tcPr>
            <w:tcW w:w="808" w:type="dxa"/>
            <w:noWrap/>
            <w:hideMark/>
          </w:tcPr>
          <w:p w14:paraId="77634D5E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3,47</w:t>
            </w:r>
          </w:p>
        </w:tc>
        <w:tc>
          <w:tcPr>
            <w:tcW w:w="808" w:type="dxa"/>
            <w:noWrap/>
            <w:hideMark/>
          </w:tcPr>
          <w:p w14:paraId="379C0CA7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1,74</w:t>
            </w:r>
          </w:p>
        </w:tc>
        <w:tc>
          <w:tcPr>
            <w:tcW w:w="718" w:type="dxa"/>
            <w:noWrap/>
            <w:hideMark/>
          </w:tcPr>
          <w:p w14:paraId="789E4618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0,87</w:t>
            </w:r>
          </w:p>
        </w:tc>
        <w:tc>
          <w:tcPr>
            <w:tcW w:w="718" w:type="dxa"/>
            <w:noWrap/>
            <w:hideMark/>
          </w:tcPr>
          <w:p w14:paraId="6AF40858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0,43</w:t>
            </w:r>
          </w:p>
        </w:tc>
        <w:tc>
          <w:tcPr>
            <w:tcW w:w="718" w:type="dxa"/>
            <w:noWrap/>
            <w:hideMark/>
          </w:tcPr>
          <w:p w14:paraId="2EF0FB1A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0,22</w:t>
            </w:r>
          </w:p>
        </w:tc>
        <w:tc>
          <w:tcPr>
            <w:tcW w:w="718" w:type="dxa"/>
            <w:noWrap/>
            <w:hideMark/>
          </w:tcPr>
          <w:p w14:paraId="6DDDD3E8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0,11</w:t>
            </w:r>
          </w:p>
        </w:tc>
        <w:tc>
          <w:tcPr>
            <w:tcW w:w="702" w:type="dxa"/>
            <w:noWrap/>
            <w:hideMark/>
          </w:tcPr>
          <w:p w14:paraId="721765B6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0,05</w:t>
            </w:r>
          </w:p>
        </w:tc>
        <w:tc>
          <w:tcPr>
            <w:tcW w:w="702" w:type="dxa"/>
            <w:noWrap/>
            <w:hideMark/>
          </w:tcPr>
          <w:p w14:paraId="06A5EFD5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0,03</w:t>
            </w:r>
          </w:p>
        </w:tc>
        <w:tc>
          <w:tcPr>
            <w:tcW w:w="702" w:type="dxa"/>
            <w:noWrap/>
            <w:hideMark/>
          </w:tcPr>
          <w:p w14:paraId="26EE6378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0,01</w:t>
            </w:r>
          </w:p>
        </w:tc>
        <w:tc>
          <w:tcPr>
            <w:tcW w:w="571" w:type="dxa"/>
            <w:noWrap/>
            <w:hideMark/>
          </w:tcPr>
          <w:p w14:paraId="226AC910" w14:textId="77777777" w:rsidR="00504FD5" w:rsidRPr="00BE4DB4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</w:tr>
      <w:tr w:rsidR="00504FD5" w:rsidRPr="00BE4DB4" w14:paraId="0589AA67" w14:textId="77777777" w:rsidTr="000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bottom w:val="nil"/>
            </w:tcBorders>
            <w:noWrap/>
            <w:hideMark/>
          </w:tcPr>
          <w:p w14:paraId="040D65F3" w14:textId="77777777" w:rsidR="00504FD5" w:rsidRPr="00BE4DB4" w:rsidRDefault="00504FD5" w:rsidP="000D100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</w:pP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lastRenderedPageBreak/>
              <w:t>DNA extraction KF96 replicate 1 C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  <w:lang w:val="en-GB" w:eastAsia="de-DE"/>
              </w:rPr>
              <w:t>t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-Wert T. canis</w:t>
            </w:r>
          </w:p>
        </w:tc>
        <w:tc>
          <w:tcPr>
            <w:tcW w:w="981" w:type="dxa"/>
            <w:tcBorders>
              <w:bottom w:val="nil"/>
            </w:tcBorders>
            <w:noWrap/>
            <w:hideMark/>
          </w:tcPr>
          <w:p w14:paraId="110CD8A6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.08</w:t>
            </w:r>
          </w:p>
        </w:tc>
        <w:tc>
          <w:tcPr>
            <w:tcW w:w="719" w:type="dxa"/>
            <w:tcBorders>
              <w:bottom w:val="nil"/>
            </w:tcBorders>
            <w:noWrap/>
            <w:hideMark/>
          </w:tcPr>
          <w:p w14:paraId="34E002B7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7.74</w:t>
            </w:r>
          </w:p>
        </w:tc>
        <w:tc>
          <w:tcPr>
            <w:tcW w:w="808" w:type="dxa"/>
            <w:tcBorders>
              <w:bottom w:val="nil"/>
            </w:tcBorders>
            <w:noWrap/>
            <w:hideMark/>
          </w:tcPr>
          <w:p w14:paraId="10D4F8FB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808" w:type="dxa"/>
            <w:tcBorders>
              <w:bottom w:val="nil"/>
            </w:tcBorders>
            <w:noWrap/>
            <w:hideMark/>
          </w:tcPr>
          <w:p w14:paraId="55606822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7.46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14:paraId="6E87CDF8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14:paraId="6AF59954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14:paraId="6B081DA1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18" w:type="dxa"/>
            <w:tcBorders>
              <w:bottom w:val="nil"/>
            </w:tcBorders>
            <w:noWrap/>
            <w:hideMark/>
          </w:tcPr>
          <w:p w14:paraId="31659BE8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bottom w:val="nil"/>
            </w:tcBorders>
            <w:noWrap/>
            <w:hideMark/>
          </w:tcPr>
          <w:p w14:paraId="221AD4D8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bottom w:val="nil"/>
            </w:tcBorders>
            <w:noWrap/>
            <w:hideMark/>
          </w:tcPr>
          <w:p w14:paraId="7A6439D5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bottom w:val="nil"/>
            </w:tcBorders>
            <w:noWrap/>
            <w:hideMark/>
          </w:tcPr>
          <w:p w14:paraId="720B98A3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571" w:type="dxa"/>
            <w:tcBorders>
              <w:bottom w:val="nil"/>
            </w:tcBorders>
            <w:noWrap/>
            <w:hideMark/>
          </w:tcPr>
          <w:p w14:paraId="41EB9396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</w:tr>
      <w:tr w:rsidR="00504FD5" w:rsidRPr="00BE4DB4" w14:paraId="6AEB7144" w14:textId="77777777" w:rsidTr="000D1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nil"/>
            </w:tcBorders>
            <w:noWrap/>
            <w:hideMark/>
          </w:tcPr>
          <w:p w14:paraId="0D5ADAC8" w14:textId="77777777" w:rsidR="00504FD5" w:rsidRPr="00BE4DB4" w:rsidRDefault="00504FD5" w:rsidP="000D100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</w:pP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DNA extraction KF96 replicate 2 C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  <w:lang w:val="en-GB" w:eastAsia="de-DE"/>
              </w:rPr>
              <w:t>t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-Wert T. canis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hideMark/>
          </w:tcPr>
          <w:p w14:paraId="7187E852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.57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05E87E70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.19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434750D9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7.54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21F57D95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61DF946B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594DBE29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6851D50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BC2478E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373FBC9F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2333F5C8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1B68C137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hideMark/>
          </w:tcPr>
          <w:p w14:paraId="1CC9205E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</w:tr>
      <w:tr w:rsidR="00504FD5" w:rsidRPr="00BE4DB4" w14:paraId="40D599E9" w14:textId="77777777" w:rsidTr="000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nil"/>
            </w:tcBorders>
            <w:noWrap/>
            <w:hideMark/>
          </w:tcPr>
          <w:p w14:paraId="6565239B" w14:textId="77777777" w:rsidR="00504FD5" w:rsidRPr="00BE4DB4" w:rsidRDefault="00504FD5" w:rsidP="000D100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</w:pP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DNA extraction KF96 replicate 3 C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  <w:lang w:val="en-GB" w:eastAsia="de-DE"/>
              </w:rPr>
              <w:t>t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-Wert T. canis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hideMark/>
          </w:tcPr>
          <w:p w14:paraId="7413CC58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.63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36934069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.30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4A1ABA1C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.56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7E62A653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.4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993BC69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3AFBE2B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.4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81F500A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544E4FFF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5B5FC499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04060F0E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777C4E05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hideMark/>
          </w:tcPr>
          <w:p w14:paraId="76CA1005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</w:tr>
      <w:tr w:rsidR="00504FD5" w:rsidRPr="00BE4DB4" w14:paraId="702BCA0C" w14:textId="77777777" w:rsidTr="000D1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nil"/>
            </w:tcBorders>
            <w:noWrap/>
            <w:hideMark/>
          </w:tcPr>
          <w:p w14:paraId="5D7E507E" w14:textId="77777777" w:rsidR="00504FD5" w:rsidRPr="00BE4DB4" w:rsidRDefault="00504FD5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DNA extraction 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KF96 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replicate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lastRenderedPageBreak/>
              <w:t>1 C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t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Wert T. cati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hideMark/>
          </w:tcPr>
          <w:p w14:paraId="51E2CB3D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.85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049BB85C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2.70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64FC42B0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4.07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3C974CA7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5.7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3648008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6.39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19072D3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7.1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6D91B9CE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A91F3AC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7.17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1C3DCD40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09F7D9D5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046C8218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hideMark/>
          </w:tcPr>
          <w:p w14:paraId="51C791A8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04FD5" w:rsidRPr="00BE4DB4" w14:paraId="5304EE2A" w14:textId="77777777" w:rsidTr="000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nil"/>
            </w:tcBorders>
            <w:noWrap/>
            <w:hideMark/>
          </w:tcPr>
          <w:p w14:paraId="5AF31D67" w14:textId="77777777" w:rsidR="00504FD5" w:rsidRPr="00BE4DB4" w:rsidRDefault="00504FD5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DNA extraction 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KF96 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replicate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2 C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t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Wert T. cati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hideMark/>
          </w:tcPr>
          <w:p w14:paraId="3BBBD9C0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2.25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309D72B8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3.35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2346B9C3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5.95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6B513B2A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6.2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657A57B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6.54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B7436D4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7.2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4682003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9A0C106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7.70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1719C3EC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527DE5D0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42E6356D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hideMark/>
          </w:tcPr>
          <w:p w14:paraId="149C80C6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04FD5" w:rsidRPr="00BE4DB4" w14:paraId="630D3D0F" w14:textId="77777777" w:rsidTr="000D1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</w:tcBorders>
            <w:noWrap/>
            <w:hideMark/>
          </w:tcPr>
          <w:p w14:paraId="7F31B0F9" w14:textId="77777777" w:rsidR="00504FD5" w:rsidRPr="00BE4DB4" w:rsidRDefault="00504FD5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DNA extraction 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KF96 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replicate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3 C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t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Wert T. cati</w:t>
            </w:r>
          </w:p>
        </w:tc>
        <w:tc>
          <w:tcPr>
            <w:tcW w:w="981" w:type="dxa"/>
            <w:tcBorders>
              <w:top w:val="nil"/>
            </w:tcBorders>
            <w:noWrap/>
            <w:hideMark/>
          </w:tcPr>
          <w:p w14:paraId="305F39FE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2.17</w:t>
            </w:r>
          </w:p>
        </w:tc>
        <w:tc>
          <w:tcPr>
            <w:tcW w:w="719" w:type="dxa"/>
            <w:tcBorders>
              <w:top w:val="nil"/>
            </w:tcBorders>
            <w:noWrap/>
            <w:hideMark/>
          </w:tcPr>
          <w:p w14:paraId="504090BA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3.15</w:t>
            </w:r>
          </w:p>
        </w:tc>
        <w:tc>
          <w:tcPr>
            <w:tcW w:w="808" w:type="dxa"/>
            <w:tcBorders>
              <w:top w:val="nil"/>
            </w:tcBorders>
            <w:noWrap/>
            <w:hideMark/>
          </w:tcPr>
          <w:p w14:paraId="57FD0609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4.91</w:t>
            </w:r>
          </w:p>
        </w:tc>
        <w:tc>
          <w:tcPr>
            <w:tcW w:w="808" w:type="dxa"/>
            <w:tcBorders>
              <w:top w:val="nil"/>
            </w:tcBorders>
            <w:noWrap/>
            <w:hideMark/>
          </w:tcPr>
          <w:p w14:paraId="20DD78A3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6.60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14:paraId="6B69D83C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7.31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14:paraId="56995986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8.30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14:paraId="540C60E4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14:paraId="79EDE44A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2" w:type="dxa"/>
            <w:tcBorders>
              <w:top w:val="nil"/>
            </w:tcBorders>
            <w:noWrap/>
            <w:hideMark/>
          </w:tcPr>
          <w:p w14:paraId="365BE671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2" w:type="dxa"/>
            <w:tcBorders>
              <w:top w:val="nil"/>
            </w:tcBorders>
            <w:noWrap/>
            <w:hideMark/>
          </w:tcPr>
          <w:p w14:paraId="7EA444C1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2" w:type="dxa"/>
            <w:tcBorders>
              <w:top w:val="nil"/>
            </w:tcBorders>
            <w:noWrap/>
            <w:hideMark/>
          </w:tcPr>
          <w:p w14:paraId="7EEE99CB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71" w:type="dxa"/>
            <w:tcBorders>
              <w:top w:val="nil"/>
            </w:tcBorders>
            <w:noWrap/>
            <w:hideMark/>
          </w:tcPr>
          <w:p w14:paraId="228F005A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0DEC436A" w14:textId="77777777" w:rsidR="00504FD5" w:rsidRPr="00E14CD0" w:rsidRDefault="00504FD5" w:rsidP="00504FD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A, not applicable.</w:t>
      </w:r>
    </w:p>
    <w:p w14:paraId="3BE3009E" w14:textId="2FF32D87" w:rsidR="00504FD5" w:rsidRPr="00504FD5" w:rsidRDefault="00504FD5" w:rsidP="00504FD5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bookmarkStart w:id="5" w:name="_Ref136009941"/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lastRenderedPageBreak/>
        <w:t xml:space="preserve">Table </w:t>
      </w:r>
      <w:bookmarkEnd w:id="5"/>
      <w:r w:rsidR="00BB428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S5</w:t>
      </w:r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Results </w:t>
      </w:r>
      <w:r w:rsidR="00F93D8D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of </w:t>
      </w:r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analytical sensitivity test from DNA extraction with </w:t>
      </w:r>
      <w:r w:rsidR="0098357D" w:rsidRPr="00A5135D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King Fisher® Flex System in 24-deep-well-plates</w:t>
      </w:r>
      <w:r w:rsidR="0098357D"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and subsequent </w:t>
      </w:r>
      <w:r w:rsidR="0098357D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multiplex </w:t>
      </w:r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real-time PCR for </w:t>
      </w:r>
      <w:r w:rsidRPr="00504FD5">
        <w:rPr>
          <w:rFonts w:ascii="Times New Roman" w:hAnsi="Times New Roman" w:cs="Times New Roman"/>
          <w:color w:val="auto"/>
          <w:sz w:val="24"/>
          <w:szCs w:val="24"/>
          <w:lang w:val="en-GB"/>
        </w:rPr>
        <w:t>Toxocara canis</w:t>
      </w:r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nd </w:t>
      </w:r>
      <w:r w:rsidRPr="00504FD5">
        <w:rPr>
          <w:rFonts w:ascii="Times New Roman" w:hAnsi="Times New Roman" w:cs="Times New Roman"/>
          <w:color w:val="auto"/>
          <w:sz w:val="24"/>
          <w:szCs w:val="24"/>
          <w:lang w:val="en-GB"/>
        </w:rPr>
        <w:t>Toxocara cati</w:t>
      </w:r>
      <w:r w:rsidRPr="00504FD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</w:t>
      </w:r>
    </w:p>
    <w:tbl>
      <w:tblPr>
        <w:tblStyle w:val="EinfacheTabelle2"/>
        <w:tblW w:w="11177" w:type="dxa"/>
        <w:tblLook w:val="04A0" w:firstRow="1" w:lastRow="0" w:firstColumn="1" w:lastColumn="0" w:noHBand="0" w:noVBand="1"/>
      </w:tblPr>
      <w:tblGrid>
        <w:gridCol w:w="1804"/>
        <w:gridCol w:w="981"/>
        <w:gridCol w:w="808"/>
        <w:gridCol w:w="808"/>
        <w:gridCol w:w="808"/>
        <w:gridCol w:w="756"/>
        <w:gridCol w:w="756"/>
        <w:gridCol w:w="756"/>
        <w:gridCol w:w="756"/>
        <w:gridCol w:w="702"/>
        <w:gridCol w:w="702"/>
        <w:gridCol w:w="702"/>
        <w:gridCol w:w="838"/>
      </w:tblGrid>
      <w:tr w:rsidR="00504FD5" w:rsidRPr="00E14CD0" w14:paraId="7CAAAD2F" w14:textId="77777777" w:rsidTr="000D1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0E9B6F57" w14:textId="77777777" w:rsidR="00504FD5" w:rsidRPr="00E14CD0" w:rsidRDefault="00504FD5" w:rsidP="000D100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Calculated </w:t>
            </w:r>
            <w:r w:rsidRPr="00E14C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oncentration per extraction volume [eggs/1 ml]</w:t>
            </w:r>
          </w:p>
        </w:tc>
        <w:tc>
          <w:tcPr>
            <w:tcW w:w="981" w:type="dxa"/>
            <w:noWrap/>
            <w:hideMark/>
          </w:tcPr>
          <w:p w14:paraId="7C0B0A15" w14:textId="77777777" w:rsidR="00504FD5" w:rsidRPr="00E14CD0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CD0">
              <w:rPr>
                <w:rFonts w:ascii="Times New Roman" w:hAnsi="Times New Roman" w:cs="Times New Roman"/>
                <w:b w:val="0"/>
                <w:sz w:val="24"/>
                <w:szCs w:val="24"/>
              </w:rPr>
              <w:t>34,72</w:t>
            </w:r>
          </w:p>
        </w:tc>
        <w:tc>
          <w:tcPr>
            <w:tcW w:w="808" w:type="dxa"/>
            <w:noWrap/>
            <w:hideMark/>
          </w:tcPr>
          <w:p w14:paraId="4E8ED1A5" w14:textId="77777777" w:rsidR="00504FD5" w:rsidRPr="00E14CD0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CD0">
              <w:rPr>
                <w:rFonts w:ascii="Times New Roman" w:hAnsi="Times New Roman" w:cs="Times New Roman"/>
                <w:b w:val="0"/>
                <w:sz w:val="24"/>
                <w:szCs w:val="24"/>
              </w:rPr>
              <w:t>17,36</w:t>
            </w:r>
          </w:p>
        </w:tc>
        <w:tc>
          <w:tcPr>
            <w:tcW w:w="808" w:type="dxa"/>
            <w:noWrap/>
            <w:hideMark/>
          </w:tcPr>
          <w:p w14:paraId="580D9742" w14:textId="77777777" w:rsidR="00504FD5" w:rsidRPr="00E14CD0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CD0">
              <w:rPr>
                <w:rFonts w:ascii="Times New Roman" w:hAnsi="Times New Roman" w:cs="Times New Roman"/>
                <w:b w:val="0"/>
                <w:sz w:val="24"/>
                <w:szCs w:val="24"/>
              </w:rPr>
              <w:t>8,68</w:t>
            </w:r>
          </w:p>
        </w:tc>
        <w:tc>
          <w:tcPr>
            <w:tcW w:w="808" w:type="dxa"/>
            <w:noWrap/>
            <w:hideMark/>
          </w:tcPr>
          <w:p w14:paraId="1C70A388" w14:textId="77777777" w:rsidR="00504FD5" w:rsidRPr="00E14CD0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CD0">
              <w:rPr>
                <w:rFonts w:ascii="Times New Roman" w:hAnsi="Times New Roman" w:cs="Times New Roman"/>
                <w:b w:val="0"/>
                <w:sz w:val="24"/>
                <w:szCs w:val="24"/>
              </w:rPr>
              <w:t>4,34</w:t>
            </w:r>
          </w:p>
        </w:tc>
        <w:tc>
          <w:tcPr>
            <w:tcW w:w="756" w:type="dxa"/>
            <w:noWrap/>
            <w:hideMark/>
          </w:tcPr>
          <w:p w14:paraId="283E691B" w14:textId="77777777" w:rsidR="00504FD5" w:rsidRPr="00E14CD0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CD0">
              <w:rPr>
                <w:rFonts w:ascii="Times New Roman" w:hAnsi="Times New Roman" w:cs="Times New Roman"/>
                <w:b w:val="0"/>
                <w:sz w:val="24"/>
                <w:szCs w:val="24"/>
              </w:rPr>
              <w:t>2,17</w:t>
            </w:r>
          </w:p>
        </w:tc>
        <w:tc>
          <w:tcPr>
            <w:tcW w:w="756" w:type="dxa"/>
            <w:noWrap/>
            <w:hideMark/>
          </w:tcPr>
          <w:p w14:paraId="7D52FC55" w14:textId="77777777" w:rsidR="00504FD5" w:rsidRPr="00E14CD0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CD0">
              <w:rPr>
                <w:rFonts w:ascii="Times New Roman" w:hAnsi="Times New Roman" w:cs="Times New Roman"/>
                <w:b w:val="0"/>
                <w:sz w:val="24"/>
                <w:szCs w:val="24"/>
              </w:rPr>
              <w:t>1,08</w:t>
            </w:r>
          </w:p>
        </w:tc>
        <w:tc>
          <w:tcPr>
            <w:tcW w:w="756" w:type="dxa"/>
            <w:noWrap/>
            <w:hideMark/>
          </w:tcPr>
          <w:p w14:paraId="73A74CAD" w14:textId="77777777" w:rsidR="00504FD5" w:rsidRPr="00E14CD0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CD0">
              <w:rPr>
                <w:rFonts w:ascii="Times New Roman" w:hAnsi="Times New Roman" w:cs="Times New Roman"/>
                <w:b w:val="0"/>
                <w:sz w:val="24"/>
                <w:szCs w:val="24"/>
              </w:rPr>
              <w:t>0,54</w:t>
            </w:r>
          </w:p>
        </w:tc>
        <w:tc>
          <w:tcPr>
            <w:tcW w:w="756" w:type="dxa"/>
            <w:noWrap/>
            <w:hideMark/>
          </w:tcPr>
          <w:p w14:paraId="7435762A" w14:textId="77777777" w:rsidR="00504FD5" w:rsidRPr="00E14CD0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CD0">
              <w:rPr>
                <w:rFonts w:ascii="Times New Roman" w:hAnsi="Times New Roman" w:cs="Times New Roman"/>
                <w:b w:val="0"/>
                <w:sz w:val="24"/>
                <w:szCs w:val="24"/>
              </w:rPr>
              <w:t>0,27</w:t>
            </w:r>
          </w:p>
        </w:tc>
        <w:tc>
          <w:tcPr>
            <w:tcW w:w="702" w:type="dxa"/>
            <w:noWrap/>
            <w:hideMark/>
          </w:tcPr>
          <w:p w14:paraId="42032A0F" w14:textId="77777777" w:rsidR="00504FD5" w:rsidRPr="00E14CD0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CD0">
              <w:rPr>
                <w:rFonts w:ascii="Times New Roman" w:hAnsi="Times New Roman" w:cs="Times New Roman"/>
                <w:b w:val="0"/>
                <w:sz w:val="24"/>
                <w:szCs w:val="24"/>
              </w:rPr>
              <w:t>0,14</w:t>
            </w:r>
          </w:p>
        </w:tc>
        <w:tc>
          <w:tcPr>
            <w:tcW w:w="702" w:type="dxa"/>
            <w:noWrap/>
            <w:hideMark/>
          </w:tcPr>
          <w:p w14:paraId="0E716495" w14:textId="77777777" w:rsidR="00504FD5" w:rsidRPr="00E14CD0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CD0">
              <w:rPr>
                <w:rFonts w:ascii="Times New Roman" w:hAnsi="Times New Roman" w:cs="Times New Roman"/>
                <w:b w:val="0"/>
                <w:sz w:val="24"/>
                <w:szCs w:val="24"/>
              </w:rPr>
              <w:t>0,07</w:t>
            </w:r>
          </w:p>
        </w:tc>
        <w:tc>
          <w:tcPr>
            <w:tcW w:w="702" w:type="dxa"/>
            <w:noWrap/>
            <w:hideMark/>
          </w:tcPr>
          <w:p w14:paraId="2F2C6785" w14:textId="77777777" w:rsidR="00504FD5" w:rsidRPr="00E14CD0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CD0">
              <w:rPr>
                <w:rFonts w:ascii="Times New Roman" w:hAnsi="Times New Roman" w:cs="Times New Roman"/>
                <w:b w:val="0"/>
                <w:sz w:val="24"/>
                <w:szCs w:val="24"/>
              </w:rPr>
              <w:t>0,03</w:t>
            </w:r>
          </w:p>
        </w:tc>
        <w:tc>
          <w:tcPr>
            <w:tcW w:w="838" w:type="dxa"/>
            <w:noWrap/>
            <w:hideMark/>
          </w:tcPr>
          <w:p w14:paraId="558C266B" w14:textId="77777777" w:rsidR="00504FD5" w:rsidRPr="00E14CD0" w:rsidRDefault="00504FD5" w:rsidP="000D10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CD0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</w:tr>
      <w:tr w:rsidR="00504FD5" w:rsidRPr="00E14CD0" w14:paraId="73133285" w14:textId="77777777" w:rsidTr="000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bottom w:val="nil"/>
            </w:tcBorders>
            <w:noWrap/>
            <w:hideMark/>
          </w:tcPr>
          <w:p w14:paraId="3AC2EDDE" w14:textId="77777777" w:rsidR="00504FD5" w:rsidRPr="00BE4DB4" w:rsidRDefault="00504FD5" w:rsidP="000D100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</w:pP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DNA extraction KF24 replicate 1 C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  <w:lang w:val="en-GB" w:eastAsia="de-DE"/>
              </w:rPr>
              <w:t>t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-Wert T. canis</w:t>
            </w:r>
          </w:p>
        </w:tc>
        <w:tc>
          <w:tcPr>
            <w:tcW w:w="981" w:type="dxa"/>
            <w:tcBorders>
              <w:bottom w:val="nil"/>
            </w:tcBorders>
            <w:noWrap/>
            <w:hideMark/>
          </w:tcPr>
          <w:p w14:paraId="632C38FC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.24</w:t>
            </w:r>
          </w:p>
        </w:tc>
        <w:tc>
          <w:tcPr>
            <w:tcW w:w="808" w:type="dxa"/>
            <w:tcBorders>
              <w:bottom w:val="nil"/>
            </w:tcBorders>
            <w:noWrap/>
            <w:hideMark/>
          </w:tcPr>
          <w:p w14:paraId="3293057F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2.43</w:t>
            </w:r>
          </w:p>
        </w:tc>
        <w:tc>
          <w:tcPr>
            <w:tcW w:w="808" w:type="dxa"/>
            <w:tcBorders>
              <w:bottom w:val="nil"/>
            </w:tcBorders>
            <w:noWrap/>
            <w:hideMark/>
          </w:tcPr>
          <w:p w14:paraId="4D46ACD5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808" w:type="dxa"/>
            <w:tcBorders>
              <w:bottom w:val="nil"/>
            </w:tcBorders>
            <w:noWrap/>
            <w:hideMark/>
          </w:tcPr>
          <w:p w14:paraId="2B613D19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56" w:type="dxa"/>
            <w:tcBorders>
              <w:bottom w:val="nil"/>
            </w:tcBorders>
            <w:noWrap/>
            <w:hideMark/>
          </w:tcPr>
          <w:p w14:paraId="4C71BA21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56" w:type="dxa"/>
            <w:tcBorders>
              <w:bottom w:val="nil"/>
            </w:tcBorders>
            <w:noWrap/>
            <w:hideMark/>
          </w:tcPr>
          <w:p w14:paraId="41FE59DB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56" w:type="dxa"/>
            <w:tcBorders>
              <w:bottom w:val="nil"/>
            </w:tcBorders>
            <w:noWrap/>
            <w:hideMark/>
          </w:tcPr>
          <w:p w14:paraId="55CA068A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56" w:type="dxa"/>
            <w:tcBorders>
              <w:bottom w:val="nil"/>
            </w:tcBorders>
            <w:noWrap/>
            <w:hideMark/>
          </w:tcPr>
          <w:p w14:paraId="4269D01F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bottom w:val="nil"/>
            </w:tcBorders>
            <w:noWrap/>
            <w:hideMark/>
          </w:tcPr>
          <w:p w14:paraId="706215FE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bottom w:val="nil"/>
            </w:tcBorders>
            <w:noWrap/>
            <w:hideMark/>
          </w:tcPr>
          <w:p w14:paraId="7DF29E37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bottom w:val="nil"/>
            </w:tcBorders>
            <w:noWrap/>
            <w:hideMark/>
          </w:tcPr>
          <w:p w14:paraId="5FACA861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838" w:type="dxa"/>
            <w:tcBorders>
              <w:bottom w:val="nil"/>
            </w:tcBorders>
            <w:noWrap/>
            <w:hideMark/>
          </w:tcPr>
          <w:p w14:paraId="7DC46993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</w:tr>
      <w:tr w:rsidR="00504FD5" w:rsidRPr="00E14CD0" w14:paraId="06DB9968" w14:textId="77777777" w:rsidTr="000D1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nil"/>
            </w:tcBorders>
            <w:noWrap/>
            <w:hideMark/>
          </w:tcPr>
          <w:p w14:paraId="42861DEA" w14:textId="77777777" w:rsidR="00504FD5" w:rsidRPr="00BE4DB4" w:rsidRDefault="00504FD5" w:rsidP="000D100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</w:pP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DNA extraction KF24 replicate 2 C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  <w:lang w:val="en-GB" w:eastAsia="de-DE"/>
              </w:rPr>
              <w:t>t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-Wert T. canis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hideMark/>
          </w:tcPr>
          <w:p w14:paraId="2E366EC1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.02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7943A64B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.24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334F96B0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.94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0F54B921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404EDCA3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2C733527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5ACAEE23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361E8DCE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4D32F08D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36432D76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4A33D258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838" w:type="dxa"/>
            <w:tcBorders>
              <w:top w:val="nil"/>
              <w:bottom w:val="nil"/>
            </w:tcBorders>
            <w:noWrap/>
            <w:hideMark/>
          </w:tcPr>
          <w:p w14:paraId="411968F0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</w:tr>
      <w:tr w:rsidR="00504FD5" w:rsidRPr="00E14CD0" w14:paraId="4D8FCAB5" w14:textId="77777777" w:rsidTr="000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nil"/>
            </w:tcBorders>
            <w:noWrap/>
            <w:hideMark/>
          </w:tcPr>
          <w:p w14:paraId="3198D292" w14:textId="77777777" w:rsidR="00504FD5" w:rsidRPr="00BE4DB4" w:rsidRDefault="00504FD5" w:rsidP="000D100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</w:pP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lastRenderedPageBreak/>
              <w:t>DNA extraction KF24 replicate 3 C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  <w:lang w:val="en-GB" w:eastAsia="de-DE"/>
              </w:rPr>
              <w:t>t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-Wert T. canis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hideMark/>
          </w:tcPr>
          <w:p w14:paraId="4ED2EFD3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.26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0D4741C1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.44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01B24343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2ECB1305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3FA56AB4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.20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47FB5B99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10F5DF1E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437D2FE8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34A39EFD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0417233C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06AF67AD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838" w:type="dxa"/>
            <w:tcBorders>
              <w:top w:val="nil"/>
              <w:bottom w:val="nil"/>
            </w:tcBorders>
            <w:noWrap/>
            <w:hideMark/>
          </w:tcPr>
          <w:p w14:paraId="12291824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E4DB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</w:tr>
      <w:tr w:rsidR="00504FD5" w:rsidRPr="00E14CD0" w14:paraId="45816278" w14:textId="77777777" w:rsidTr="000D1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nil"/>
            </w:tcBorders>
            <w:noWrap/>
            <w:hideMark/>
          </w:tcPr>
          <w:p w14:paraId="20607359" w14:textId="77777777" w:rsidR="00504FD5" w:rsidRPr="00BE4DB4" w:rsidRDefault="00504FD5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DNA extraction 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KF24 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replicate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1 C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t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Wert T. cati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hideMark/>
          </w:tcPr>
          <w:p w14:paraId="2F35DEE5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2.04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40B4CE8F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2.40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736515D8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4.02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0803EDC4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5.15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19C53A11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7.0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3E516B0D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5484B97F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02CD2CEF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1441809A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2FEF5B21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0C87E0E6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38" w:type="dxa"/>
            <w:tcBorders>
              <w:top w:val="nil"/>
              <w:bottom w:val="nil"/>
            </w:tcBorders>
            <w:noWrap/>
            <w:hideMark/>
          </w:tcPr>
          <w:p w14:paraId="53CB9E36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04FD5" w:rsidRPr="00E14CD0" w14:paraId="64525309" w14:textId="77777777" w:rsidTr="000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nil"/>
            </w:tcBorders>
            <w:noWrap/>
            <w:hideMark/>
          </w:tcPr>
          <w:p w14:paraId="0FAB822B" w14:textId="77777777" w:rsidR="00504FD5" w:rsidRPr="00BE4DB4" w:rsidRDefault="00504FD5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DNA extraction 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KF24 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replicate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2 C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t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Wert T. cati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hideMark/>
          </w:tcPr>
          <w:p w14:paraId="41AD66AA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2.19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344866B1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3.12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58987375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4.94</w:t>
            </w:r>
          </w:p>
        </w:tc>
        <w:tc>
          <w:tcPr>
            <w:tcW w:w="808" w:type="dxa"/>
            <w:tcBorders>
              <w:top w:val="nil"/>
              <w:bottom w:val="nil"/>
            </w:tcBorders>
            <w:noWrap/>
            <w:hideMark/>
          </w:tcPr>
          <w:p w14:paraId="6B924391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6.48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6536F960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7.0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0909C0B4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7.54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56327149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7.54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6830EAB0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37A854BA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4FC747E6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hideMark/>
          </w:tcPr>
          <w:p w14:paraId="2B1E24B6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38" w:type="dxa"/>
            <w:tcBorders>
              <w:top w:val="nil"/>
              <w:bottom w:val="nil"/>
            </w:tcBorders>
            <w:noWrap/>
            <w:hideMark/>
          </w:tcPr>
          <w:p w14:paraId="3E733202" w14:textId="77777777" w:rsidR="00504FD5" w:rsidRPr="00BE4DB4" w:rsidRDefault="00504FD5" w:rsidP="000D10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04FD5" w:rsidRPr="00E14CD0" w14:paraId="17534734" w14:textId="77777777" w:rsidTr="000D10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</w:tcBorders>
            <w:noWrap/>
            <w:hideMark/>
          </w:tcPr>
          <w:p w14:paraId="45487814" w14:textId="77777777" w:rsidR="00504FD5" w:rsidRPr="00BE4DB4" w:rsidRDefault="00504FD5" w:rsidP="000D100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DNA extraction 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KF24 </w:t>
            </w:r>
            <w:r w:rsidRPr="00BE4D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replicate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lastRenderedPageBreak/>
              <w:t>3 C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t</w:t>
            </w:r>
            <w:r w:rsidRPr="00BE4DB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Wert T. cati</w:t>
            </w:r>
          </w:p>
        </w:tc>
        <w:tc>
          <w:tcPr>
            <w:tcW w:w="981" w:type="dxa"/>
            <w:tcBorders>
              <w:top w:val="nil"/>
            </w:tcBorders>
            <w:noWrap/>
            <w:hideMark/>
          </w:tcPr>
          <w:p w14:paraId="0833821E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.58</w:t>
            </w:r>
          </w:p>
        </w:tc>
        <w:tc>
          <w:tcPr>
            <w:tcW w:w="808" w:type="dxa"/>
            <w:tcBorders>
              <w:top w:val="nil"/>
            </w:tcBorders>
            <w:noWrap/>
            <w:hideMark/>
          </w:tcPr>
          <w:p w14:paraId="3B136D20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3.58</w:t>
            </w:r>
          </w:p>
        </w:tc>
        <w:tc>
          <w:tcPr>
            <w:tcW w:w="808" w:type="dxa"/>
            <w:tcBorders>
              <w:top w:val="nil"/>
            </w:tcBorders>
            <w:noWrap/>
            <w:hideMark/>
          </w:tcPr>
          <w:p w14:paraId="734E2F40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4.37</w:t>
            </w:r>
          </w:p>
        </w:tc>
        <w:tc>
          <w:tcPr>
            <w:tcW w:w="808" w:type="dxa"/>
            <w:tcBorders>
              <w:top w:val="nil"/>
            </w:tcBorders>
            <w:noWrap/>
            <w:hideMark/>
          </w:tcPr>
          <w:p w14:paraId="1977A728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5.56</w:t>
            </w:r>
          </w:p>
        </w:tc>
        <w:tc>
          <w:tcPr>
            <w:tcW w:w="756" w:type="dxa"/>
            <w:tcBorders>
              <w:top w:val="nil"/>
            </w:tcBorders>
            <w:noWrap/>
            <w:hideMark/>
          </w:tcPr>
          <w:p w14:paraId="1E547B95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6.37</w:t>
            </w:r>
          </w:p>
        </w:tc>
        <w:tc>
          <w:tcPr>
            <w:tcW w:w="756" w:type="dxa"/>
            <w:tcBorders>
              <w:top w:val="nil"/>
            </w:tcBorders>
            <w:noWrap/>
            <w:hideMark/>
          </w:tcPr>
          <w:p w14:paraId="2A15B2A3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56" w:type="dxa"/>
            <w:tcBorders>
              <w:top w:val="nil"/>
            </w:tcBorders>
            <w:noWrap/>
            <w:hideMark/>
          </w:tcPr>
          <w:p w14:paraId="1D72D0D6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8.64</w:t>
            </w:r>
          </w:p>
        </w:tc>
        <w:tc>
          <w:tcPr>
            <w:tcW w:w="756" w:type="dxa"/>
            <w:tcBorders>
              <w:top w:val="nil"/>
            </w:tcBorders>
            <w:noWrap/>
            <w:hideMark/>
          </w:tcPr>
          <w:p w14:paraId="58C26F5E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36.37</w:t>
            </w:r>
          </w:p>
        </w:tc>
        <w:tc>
          <w:tcPr>
            <w:tcW w:w="702" w:type="dxa"/>
            <w:tcBorders>
              <w:top w:val="nil"/>
            </w:tcBorders>
            <w:noWrap/>
            <w:hideMark/>
          </w:tcPr>
          <w:p w14:paraId="363749E2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2" w:type="dxa"/>
            <w:tcBorders>
              <w:top w:val="nil"/>
            </w:tcBorders>
            <w:noWrap/>
            <w:hideMark/>
          </w:tcPr>
          <w:p w14:paraId="021A29B0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2" w:type="dxa"/>
            <w:tcBorders>
              <w:top w:val="nil"/>
            </w:tcBorders>
            <w:noWrap/>
            <w:hideMark/>
          </w:tcPr>
          <w:p w14:paraId="40BDFC76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38" w:type="dxa"/>
            <w:tcBorders>
              <w:top w:val="nil"/>
            </w:tcBorders>
            <w:noWrap/>
            <w:hideMark/>
          </w:tcPr>
          <w:p w14:paraId="538B0533" w14:textId="77777777" w:rsidR="00504FD5" w:rsidRPr="00BE4DB4" w:rsidRDefault="00504FD5" w:rsidP="000D10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4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70DF48EA" w14:textId="77777777" w:rsidR="00504FD5" w:rsidRPr="00933308" w:rsidRDefault="00504FD5" w:rsidP="00504FD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A, not applicable.</w:t>
      </w:r>
    </w:p>
    <w:p w14:paraId="40FD2D99" w14:textId="77777777" w:rsidR="00AC5E1D" w:rsidRPr="00F9326E" w:rsidRDefault="00AC5E1D" w:rsidP="00F9326E"/>
    <w:sectPr w:rsidR="00AC5E1D" w:rsidRPr="00F9326E" w:rsidSect="00504FD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61B16A" w14:textId="77777777" w:rsidR="000D100A" w:rsidRDefault="000D100A" w:rsidP="000077A9">
      <w:pPr>
        <w:spacing w:after="0" w:line="240" w:lineRule="auto"/>
      </w:pPr>
      <w:r>
        <w:separator/>
      </w:r>
    </w:p>
  </w:endnote>
  <w:endnote w:type="continuationSeparator" w:id="0">
    <w:p w14:paraId="38C81908" w14:textId="77777777" w:rsidR="000D100A" w:rsidRDefault="000D100A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1DE6C2" w14:textId="77777777" w:rsidR="000D100A" w:rsidRDefault="000D100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7FAF59" w14:textId="77777777" w:rsidR="000D100A" w:rsidRPr="00BC382A" w:rsidRDefault="000D100A" w:rsidP="00F80EAC">
    <w:pPr>
      <w:pStyle w:val="Fuzeile"/>
      <w:jc w:val="center"/>
      <w:rPr>
        <w:rStyle w:val="IntensiverVerweis"/>
        <w:rFonts w:ascii="Trebuchet MS" w:hAnsi="Trebuchet MS"/>
        <w:b w:val="0"/>
        <w:color w:val="auto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E3F87F" w14:textId="77777777" w:rsidR="000D100A" w:rsidRDefault="000D100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4322D8" w14:textId="77777777" w:rsidR="000D100A" w:rsidRDefault="000D100A" w:rsidP="000077A9">
      <w:pPr>
        <w:spacing w:after="0" w:line="240" w:lineRule="auto"/>
      </w:pPr>
      <w:r>
        <w:separator/>
      </w:r>
    </w:p>
  </w:footnote>
  <w:footnote w:type="continuationSeparator" w:id="0">
    <w:p w14:paraId="7E31DDFE" w14:textId="77777777" w:rsidR="000D100A" w:rsidRDefault="000D100A" w:rsidP="000077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880369" w14:textId="77777777" w:rsidR="000D100A" w:rsidRDefault="000D100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9A8966" w14:textId="77777777" w:rsidR="000D100A" w:rsidRDefault="000D100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D21E95" w14:textId="77777777" w:rsidR="000D100A" w:rsidRDefault="000D100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DC3"/>
    <w:rsid w:val="000077A9"/>
    <w:rsid w:val="00036687"/>
    <w:rsid w:val="00055CED"/>
    <w:rsid w:val="000610D2"/>
    <w:rsid w:val="000611AC"/>
    <w:rsid w:val="000A56E5"/>
    <w:rsid w:val="000C20F0"/>
    <w:rsid w:val="000C6186"/>
    <w:rsid w:val="000D100A"/>
    <w:rsid w:val="000E6C76"/>
    <w:rsid w:val="00123C29"/>
    <w:rsid w:val="00166ADE"/>
    <w:rsid w:val="001939C6"/>
    <w:rsid w:val="001A54AF"/>
    <w:rsid w:val="001B1D8B"/>
    <w:rsid w:val="001C4E57"/>
    <w:rsid w:val="001E121D"/>
    <w:rsid w:val="00252889"/>
    <w:rsid w:val="00287923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04FD5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77DC3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8357D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7377C"/>
    <w:rsid w:val="00B90AA4"/>
    <w:rsid w:val="00BB428B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93D8D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,"/>
  <w:listSeparator w:val=";"/>
  <w14:docId w14:val="7E3DB14E"/>
  <w15:chartTrackingRefBased/>
  <w15:docId w15:val="{153E0219-1FE8-4B9E-A734-01BA26148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04FD5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04FD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04FD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04FD5"/>
    <w:rPr>
      <w:sz w:val="20"/>
      <w:szCs w:val="20"/>
    </w:rPr>
  </w:style>
  <w:style w:type="table" w:styleId="EinfacheTabelle2">
    <w:name w:val="Plain Table 2"/>
    <w:basedOn w:val="NormaleTabelle"/>
    <w:uiPriority w:val="42"/>
    <w:rsid w:val="00504F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58E8F8FD-3998-4D43-8D21-21CE6B065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65</Words>
  <Characters>3344</Characters>
  <Application>Microsoft Office Word</Application>
  <DocSecurity>0</DocSecurity>
  <Lines>836</Lines>
  <Paragraphs>70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Winterfeld, Deliah</dc:creator>
  <cp:keywords/>
  <dc:description/>
  <cp:lastModifiedBy>Winterfeld, Deliah</cp:lastModifiedBy>
  <cp:revision>9</cp:revision>
  <cp:lastPrinted>2024-06-04T08:05:00Z</cp:lastPrinted>
  <dcterms:created xsi:type="dcterms:W3CDTF">2024-02-06T08:08:00Z</dcterms:created>
  <dcterms:modified xsi:type="dcterms:W3CDTF">2024-06-04T08:06:00Z</dcterms:modified>
</cp:coreProperties>
</file>